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569"/>
        <w:gridCol w:w="2683"/>
        <w:gridCol w:w="1653"/>
        <w:gridCol w:w="1527"/>
        <w:gridCol w:w="1842"/>
        <w:gridCol w:w="1842"/>
        <w:gridCol w:w="1842"/>
      </w:tblGrid>
      <w:tr w:rsidR="006E7BC5" w:rsidRPr="00746E76" w14:paraId="2002361D" w14:textId="77777777" w:rsidTr="006E7BC5">
        <w:trPr>
          <w:trHeight w:val="14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ACB97" w14:textId="281FCD3B" w:rsidR="00246CEA" w:rsidRPr="00746E76" w:rsidRDefault="00746E76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upplement </w:t>
            </w:r>
            <w:r w:rsidR="006E7BC5" w:rsidRPr="00746E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able 1</w:t>
            </w:r>
            <w:r w:rsidR="00775876" w:rsidRPr="00746E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246CEA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ate ratios for different pregnancy outcomes based on Poisson regression with hierarchical adjustment for potential confounders in singleton nulliparas affected by type 1 diabetes compared to controls over 3 time periods (1996–2002, 2003–2010, 2011–2018)</w:t>
            </w:r>
          </w:p>
          <w:p w14:paraId="403DDADD" w14:textId="20FE1908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E7BC5" w:rsidRPr="00746E76" w14:paraId="256E3268" w14:textId="77777777" w:rsidTr="006E7BC5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CA9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6E8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EA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ype 1 diabet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2DD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trols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5B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adjusted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DF4" w14:textId="230FA4DA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odel </w:t>
            </w:r>
            <w:r w:rsidR="00C67436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†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F9F" w14:textId="6C9F4482" w:rsidR="006E7BC5" w:rsidRPr="00746E76" w:rsidRDefault="00C67436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del 2</w:t>
            </w:r>
            <w:r w:rsidR="006E7BC5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††</w:t>
            </w:r>
          </w:p>
        </w:tc>
      </w:tr>
      <w:tr w:rsidR="006E7BC5" w:rsidRPr="00746E76" w14:paraId="4C02EE83" w14:textId="77777777" w:rsidTr="006E7BC5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89B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D5D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CE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=2,1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8B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=901,124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584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D891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F7F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6E7BC5" w:rsidRPr="00746E76" w14:paraId="3BA9EC3F" w14:textId="77777777" w:rsidTr="006E7BC5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F66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921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ime period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9F0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 (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9021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 (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31D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7FB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660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</w:tr>
      <w:tr w:rsidR="006E7BC5" w:rsidRPr="00746E76" w14:paraId="68487F78" w14:textId="77777777" w:rsidTr="006E7BC5">
        <w:trPr>
          <w:trHeight w:val="320"/>
        </w:trPr>
        <w:tc>
          <w:tcPr>
            <w:tcW w:w="9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8F97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62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04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15 (19.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4D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8,022 (24.2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66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2F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C4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6E7BC5" w:rsidRPr="00746E76" w14:paraId="36661470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F033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96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1F4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39 (35.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AF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1,746 (37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F7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A4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15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6E7BC5" w:rsidRPr="00746E76" w14:paraId="21C29A9B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AED2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8F5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9E4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56 (45.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C61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1,356 (37.9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DC6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83D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28E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6E7BC5" w:rsidRPr="00746E76" w14:paraId="77B385C1" w14:textId="77777777" w:rsidTr="006E7BC5">
        <w:trPr>
          <w:trHeight w:val="320"/>
        </w:trPr>
        <w:tc>
          <w:tcPr>
            <w:tcW w:w="9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2013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illbirth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9F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56E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 (1.7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F4F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050 (0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81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0 (1.68–7.32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7D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5 (0.99–4.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D4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7 (1.00–4.27)*</w:t>
            </w:r>
          </w:p>
        </w:tc>
      </w:tr>
      <w:tr w:rsidR="006E7BC5" w:rsidRPr="00746E76" w14:paraId="6756BDA4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F2DF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8C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72A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 (1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08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457 (0.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DE5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0 (1.94–6.29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3D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3 (0.86–2.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B7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5 (0.87–2.75)</w:t>
            </w:r>
          </w:p>
        </w:tc>
      </w:tr>
      <w:tr w:rsidR="006E7BC5" w:rsidRPr="00746E76" w14:paraId="779F1943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627F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A4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04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 (1.2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32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323 (0.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56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7 (1.65–5.36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22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9 (0.83–2.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CD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0 (0.84–2.68)</w:t>
            </w:r>
          </w:p>
        </w:tc>
      </w:tr>
      <w:tr w:rsidR="00390B4A" w:rsidRPr="00746E76" w14:paraId="710E99BA" w14:textId="77777777" w:rsidTr="009F50D9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91248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2035" w14:textId="0D0C3441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91B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134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44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8F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74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68</w:t>
            </w:r>
          </w:p>
        </w:tc>
      </w:tr>
      <w:tr w:rsidR="00390B4A" w:rsidRPr="00746E76" w14:paraId="7C23A382" w14:textId="77777777" w:rsidTr="009F50D9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C5A79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7AEFF" w14:textId="52B9F341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AB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C4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03D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0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BC2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4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D972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40</w:t>
            </w:r>
          </w:p>
        </w:tc>
      </w:tr>
      <w:tr w:rsidR="006E7BC5" w:rsidRPr="00746E76" w14:paraId="749FC6B6" w14:textId="77777777" w:rsidTr="006E7BC5">
        <w:trPr>
          <w:trHeight w:val="320"/>
        </w:trPr>
        <w:tc>
          <w:tcPr>
            <w:tcW w:w="9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49BC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inatal mortalit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DEC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03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 (1.90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44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642 (0.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52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6 (1.29–5.09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26A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7 (0.84–3.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09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1 (1.10–4.43)*</w:t>
            </w:r>
          </w:p>
        </w:tc>
      </w:tr>
      <w:tr w:rsidR="006E7BC5" w:rsidRPr="00746E76" w14:paraId="11AE5190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721B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1F9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63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 (2.2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8CF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,045 (0.6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06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63 (2.23–5.90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35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3 (1.07–2.4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ABF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3 (1.18–2.83)*</w:t>
            </w:r>
          </w:p>
        </w:tc>
      </w:tr>
      <w:tr w:rsidR="006E7BC5" w:rsidRPr="00746E76" w14:paraId="200547FC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BC26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38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99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 (1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87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709 (0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AC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3 (1.74–4.93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CF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2 (0.93–2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C1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2 (1.01–2.94)*</w:t>
            </w:r>
          </w:p>
        </w:tc>
      </w:tr>
      <w:tr w:rsidR="00390B4A" w:rsidRPr="00746E76" w14:paraId="1B780A5F" w14:textId="77777777" w:rsidTr="00083B21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746A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E9D4" w14:textId="383E17BB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6C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25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85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1AA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4B0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51</w:t>
            </w:r>
          </w:p>
        </w:tc>
      </w:tr>
      <w:tr w:rsidR="00390B4A" w:rsidRPr="00746E76" w14:paraId="492E52FB" w14:textId="77777777" w:rsidTr="00083B21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2AE75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BB771" w14:textId="3387E7B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23F9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CA9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F979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38B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F48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00</w:t>
            </w:r>
          </w:p>
        </w:tc>
      </w:tr>
      <w:tr w:rsidR="006E7BC5" w:rsidRPr="00746E76" w14:paraId="62889A6E" w14:textId="77777777" w:rsidTr="006E7BC5">
        <w:trPr>
          <w:trHeight w:val="320"/>
        </w:trPr>
        <w:tc>
          <w:tcPr>
            <w:tcW w:w="9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237B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mall for gestational ag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4E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E2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3 (8.00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79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0,391 (13.9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CD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7 (0.41–0.79)*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72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5 (0.46–0.90)*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2EA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4 (0.46–0.90)*</w:t>
            </w:r>
          </w:p>
        </w:tc>
      </w:tr>
      <w:tr w:rsidR="006E7BC5" w:rsidRPr="00746E76" w14:paraId="06F6E439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96A4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99A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B8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 (9.1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7F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1,139 (12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5AC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5 (0.60–0.95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CA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4 (0.67–1.0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28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4 (0.67–1.05)</w:t>
            </w:r>
          </w:p>
        </w:tc>
      </w:tr>
      <w:tr w:rsidR="006E7BC5" w:rsidRPr="00746E76" w14:paraId="15A904AD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E124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4FE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BD2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5 (7.8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28B1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,859 (12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C7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6 (0.53–0.82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2E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3 (0.59–0.91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E3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2 (0.58–0.90)*</w:t>
            </w:r>
          </w:p>
        </w:tc>
      </w:tr>
      <w:tr w:rsidR="00390B4A" w:rsidRPr="00746E76" w14:paraId="0FE9166F" w14:textId="77777777" w:rsidTr="00DA5E7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5128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88ED" w14:textId="45FB593C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BA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39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F46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A7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DF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0D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00</w:t>
            </w:r>
          </w:p>
        </w:tc>
      </w:tr>
      <w:tr w:rsidR="00390B4A" w:rsidRPr="00746E76" w14:paraId="6FCFB3BD" w14:textId="77777777" w:rsidTr="00DA5E7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E4C6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51DF3" w14:textId="1CC3DB98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BEBB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6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E26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546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3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864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1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4F58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35</w:t>
            </w:r>
          </w:p>
        </w:tc>
      </w:tr>
      <w:tr w:rsidR="006E7BC5" w:rsidRPr="00746E76" w14:paraId="33224D3A" w14:textId="77777777" w:rsidTr="006E7BC5">
        <w:trPr>
          <w:trHeight w:val="320"/>
        </w:trPr>
        <w:tc>
          <w:tcPr>
            <w:tcW w:w="92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286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rge for gestational ag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91B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AF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3 (22.4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5AF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,811 (8.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52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4 (2.29–3.28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D2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45 (2.05–2.94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298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43 (2.03–2.92)*</w:t>
            </w:r>
          </w:p>
        </w:tc>
      </w:tr>
      <w:tr w:rsidR="006E7BC5" w:rsidRPr="00746E76" w14:paraId="649C8197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F9753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CAB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140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4 (27.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6F6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2,465 (9.5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A99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0 (2.58–3.26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60D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1 (2.32–2.94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BB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9 (2.30–2.91)*</w:t>
            </w:r>
          </w:p>
        </w:tc>
      </w:tr>
      <w:tr w:rsidR="006E7BC5" w:rsidRPr="00746E76" w14:paraId="3056E0E6" w14:textId="77777777" w:rsidTr="006E7BC5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24619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845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B3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53 (26.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CD7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0,186 (8.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1BA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9 (2.69–3.33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5C84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0 (2.43–3.01)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CE3" w14:textId="77777777" w:rsidR="006E7BC5" w:rsidRPr="00746E76" w:rsidRDefault="006E7BC5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7 (2.40–2.97)*</w:t>
            </w:r>
          </w:p>
        </w:tc>
      </w:tr>
      <w:tr w:rsidR="00390B4A" w:rsidRPr="00746E76" w14:paraId="53EBBD8F" w14:textId="77777777" w:rsidTr="00F004A1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FEA8A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F07F" w14:textId="21A43E5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0F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46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2D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6FB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774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91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79</w:t>
            </w:r>
          </w:p>
        </w:tc>
      </w:tr>
      <w:tr w:rsidR="00390B4A" w:rsidRPr="00746E76" w14:paraId="250367CE" w14:textId="77777777" w:rsidTr="00F004A1">
        <w:trPr>
          <w:trHeight w:val="320"/>
        </w:trPr>
        <w:tc>
          <w:tcPr>
            <w:tcW w:w="9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D3F07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DC792" w14:textId="373A3FE0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15E9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1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7EC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AC0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0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964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2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FB8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5</w:t>
            </w:r>
          </w:p>
        </w:tc>
      </w:tr>
      <w:tr w:rsidR="00A50793" w:rsidRPr="00746E76" w14:paraId="5FF33957" w14:textId="77777777" w:rsidTr="002D63C3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20EEC" w14:textId="051B68C9" w:rsidR="00A50793" w:rsidRPr="00746E76" w:rsidRDefault="00A50793" w:rsidP="00A507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breviations: 95% CI: 95% Confidence Interval; RR: Rate Ratio.</w:t>
            </w:r>
          </w:p>
        </w:tc>
      </w:tr>
      <w:tr w:rsidR="00A50793" w:rsidRPr="00746E76" w14:paraId="3D8B4DD0" w14:textId="77777777" w:rsidTr="002D63C3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BB4FF" w14:textId="2D6B71B0" w:rsidR="00A50793" w:rsidRPr="00746E76" w:rsidRDefault="00A50793" w:rsidP="00A507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p&lt;0.05</w:t>
            </w:r>
          </w:p>
        </w:tc>
      </w:tr>
      <w:tr w:rsidR="00A50793" w:rsidRPr="00746E76" w14:paraId="2069A315" w14:textId="77777777" w:rsidTr="002D63C3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500BA" w14:textId="1192C10B" w:rsidR="00A50793" w:rsidRPr="00746E76" w:rsidRDefault="00A50793" w:rsidP="00A507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-values for heterogeneity and linear trend of rate ratios were computed with Poisson regression.</w:t>
            </w:r>
          </w:p>
        </w:tc>
      </w:tr>
      <w:tr w:rsidR="00A50793" w:rsidRPr="00746E76" w14:paraId="5B1961E5" w14:textId="77777777" w:rsidTr="002D63C3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295C" w14:textId="34C60BAE" w:rsidR="00A50793" w:rsidRPr="00746E76" w:rsidRDefault="00A50793" w:rsidP="00A507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†Model 1 was adjusted for gestational age, maternal age, and sex of infant. </w:t>
            </w:r>
          </w:p>
        </w:tc>
      </w:tr>
      <w:tr w:rsidR="00A50793" w:rsidRPr="00746E76" w14:paraId="22A33876" w14:textId="77777777" w:rsidTr="002D63C3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8639" w14:textId="1A437D4B" w:rsidR="00A50793" w:rsidRPr="00746E76" w:rsidRDefault="00A50793" w:rsidP="00A507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†Model 2 was adjusted for covariates of Model 1 and presence of prior adverse pregnancy outcome, prior livebirth, and pre-pregnancy hypertension.</w:t>
            </w:r>
          </w:p>
        </w:tc>
      </w:tr>
    </w:tbl>
    <w:p w14:paraId="78DCBBB3" w14:textId="1551FE23" w:rsidR="00B63564" w:rsidRPr="00746E76" w:rsidRDefault="00B63564" w:rsidP="00DF18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8F350C" w14:textId="77777777" w:rsidR="00B63564" w:rsidRPr="00746E76" w:rsidRDefault="00B63564" w:rsidP="00DF18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6E7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5"/>
        <w:gridCol w:w="2646"/>
        <w:gridCol w:w="1628"/>
        <w:gridCol w:w="1519"/>
        <w:gridCol w:w="1815"/>
        <w:gridCol w:w="1815"/>
        <w:gridCol w:w="1870"/>
      </w:tblGrid>
      <w:tr w:rsidR="00BC6A18" w:rsidRPr="00746E76" w14:paraId="666879AC" w14:textId="77777777" w:rsidTr="00A72D63">
        <w:trPr>
          <w:trHeight w:val="49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E7C04" w14:textId="2205CF02" w:rsidR="00BC6A18" w:rsidRPr="00746E76" w:rsidRDefault="00746E76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 xml:space="preserve">Supplement </w:t>
            </w:r>
            <w:r w:rsidR="00BC6A18" w:rsidRPr="00746E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able 2.</w:t>
            </w:r>
            <w:r w:rsidR="00BC6A18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775876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ate ratios for different pregnancy outcomes based on Poisson regression with hierarchical adjustment for potential confounders in singleton nulliparas affected by type 1 diabetes compared to controls over 3 time periods (1996–2002, 2003–2010, 2011–2018)</w:t>
            </w:r>
          </w:p>
        </w:tc>
      </w:tr>
      <w:tr w:rsidR="00B86BF0" w:rsidRPr="00746E76" w14:paraId="224C31A6" w14:textId="77777777" w:rsidTr="0046169D">
        <w:trPr>
          <w:trHeight w:val="3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B9E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7F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D0D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ype 1 diabet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F4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trols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77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adjusted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B0F" w14:textId="536C0B3D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odel </w:t>
            </w:r>
            <w:r w:rsidR="00C67436"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†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A33" w14:textId="769CE079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del††</w:t>
            </w:r>
          </w:p>
        </w:tc>
      </w:tr>
      <w:tr w:rsidR="00B86BF0" w:rsidRPr="00746E76" w14:paraId="350AE6A3" w14:textId="77777777" w:rsidTr="0046169D">
        <w:trPr>
          <w:trHeight w:val="3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6CD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58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A4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=2,1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02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=901,124</w:t>
            </w:r>
          </w:p>
        </w:tc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3C7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61F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6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3E8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B86BF0" w:rsidRPr="00746E76" w14:paraId="306F0292" w14:textId="77777777" w:rsidTr="0046169D">
        <w:trPr>
          <w:trHeight w:val="320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BF0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31C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ime period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F0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 (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394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 (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18AC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643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5CF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 (95% CI)</w:t>
            </w:r>
          </w:p>
        </w:tc>
      </w:tr>
      <w:tr w:rsidR="00B86BF0" w:rsidRPr="00746E76" w14:paraId="2B308416" w14:textId="77777777" w:rsidTr="0046169D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2586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E8F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401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15 (19.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EF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8,022 (24.2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12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4D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78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B86BF0" w:rsidRPr="00746E76" w14:paraId="4289EA44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802C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9E3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FF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39 (35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660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1,746 (37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CEBA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6C7E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D1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B86BF0" w:rsidRPr="00746E76" w14:paraId="4558CE8B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D122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987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0ACF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56 (45.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918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1,356 (37.9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91D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3FA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7D6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–</w:t>
            </w:r>
          </w:p>
        </w:tc>
      </w:tr>
      <w:tr w:rsidR="00B86BF0" w:rsidRPr="00746E76" w14:paraId="731785FA" w14:textId="77777777" w:rsidTr="0046169D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87ED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esar sectio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25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074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8 (57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25A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0,494 (23.3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2D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48 (2.28–2.69)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CA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4 (2.05–2.44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0B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0 (2.02–2.40)*</w:t>
            </w:r>
          </w:p>
        </w:tc>
      </w:tr>
      <w:tr w:rsidR="00B86BF0" w:rsidRPr="00746E76" w14:paraId="47AA7768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BC76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0F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985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83 (65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C24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0,076 (32.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5A9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3 (1.93–2.14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E7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4 (1.74–1.94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2E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1 (1.72–1.91)*</w:t>
            </w:r>
          </w:p>
        </w:tc>
      </w:tr>
      <w:tr w:rsidR="00B86BF0" w:rsidRPr="00746E76" w14:paraId="5C8B3379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3A48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91E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5A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57 (68.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82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6,185 (39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D883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2 (1.65–1.80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31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4 (1.47–1.61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C8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0 (1.43–1.57)*</w:t>
            </w:r>
          </w:p>
        </w:tc>
      </w:tr>
      <w:tr w:rsidR="00390B4A" w:rsidRPr="00746E76" w14:paraId="700EAA80" w14:textId="77777777" w:rsidTr="00752C8C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2952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DE1A" w14:textId="7B335CFD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324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B4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8B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3D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DE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390B4A" w:rsidRPr="00746E76" w14:paraId="4962816E" w14:textId="77777777" w:rsidTr="00752C8C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FEA8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645BE" w14:textId="5596E7C3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31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83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B7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4F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374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B86BF0" w:rsidRPr="00746E76" w14:paraId="362AEC0A" w14:textId="77777777" w:rsidTr="0046169D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C277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ICU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7A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35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1 (22.0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2F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,206 (6.10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A6A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63 (3.02–4.35)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1C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6 (1.78–2.64)*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0D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3 (1.75–2.609*</w:t>
            </w:r>
          </w:p>
        </w:tc>
      </w:tr>
      <w:tr w:rsidR="00B86BF0" w:rsidRPr="00746E76" w14:paraId="40304623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DFB4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1E4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F82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0 (24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7FE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,113 (5.6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25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37 (3.84–4.96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38D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5 (2.04–2.71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ADF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2 (2.01–2.67)*</w:t>
            </w:r>
          </w:p>
        </w:tc>
      </w:tr>
      <w:tr w:rsidR="00B86BF0" w:rsidRPr="00746E76" w14:paraId="39032611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807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1B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73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1 (18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BF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,107 (5.9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25BE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2 (2.82–3.67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33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4 (1.62–2.10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F5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2 (1.60–2.07)*</w:t>
            </w:r>
          </w:p>
        </w:tc>
      </w:tr>
      <w:tr w:rsidR="00390B4A" w:rsidRPr="00746E76" w14:paraId="0B26D0CF" w14:textId="77777777" w:rsidTr="0031241E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81E8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543E" w14:textId="113357BA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164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57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F1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A8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04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40</w:t>
            </w:r>
          </w:p>
        </w:tc>
      </w:tr>
      <w:tr w:rsidR="00390B4A" w:rsidRPr="00746E76" w14:paraId="511E2C93" w14:textId="77777777" w:rsidTr="0031241E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53AF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3DE31" w14:textId="4F595D58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A3CA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6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9B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0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B44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C57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6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2C3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64</w:t>
            </w:r>
          </w:p>
        </w:tc>
      </w:tr>
      <w:tr w:rsidR="00B86BF0" w:rsidRPr="00746E76" w14:paraId="6A67BF53" w14:textId="77777777" w:rsidTr="0046169D">
        <w:trPr>
          <w:trHeight w:val="320"/>
        </w:trPr>
        <w:tc>
          <w:tcPr>
            <w:tcW w:w="9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0EC6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genital malformations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B1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67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 (3.40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6D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,755 (1.70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B0B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6 (1.17–3.28)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46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8 (1.12–3.15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2B4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5 (1.10–3.10)*</w:t>
            </w:r>
          </w:p>
        </w:tc>
      </w:tr>
      <w:tr w:rsidR="00B86BF0" w:rsidRPr="00746E76" w14:paraId="799EB0DE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3CE7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423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B6F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 (3.1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733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,277 (1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A0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0 (1.14–2.55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75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2 (1.08–2.43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21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0 (1.07–2.39)*</w:t>
            </w:r>
          </w:p>
        </w:tc>
      </w:tr>
      <w:tr w:rsidR="00B86BF0" w:rsidRPr="00746E76" w14:paraId="563C7A5B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41FC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55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8280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7 (2.8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5EA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,114 (1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464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8 (1.09–2.29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8DA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4 (1.06–2.24)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BF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1 (1.04–2.19)*</w:t>
            </w:r>
          </w:p>
        </w:tc>
      </w:tr>
      <w:tr w:rsidR="00390B4A" w:rsidRPr="00746E76" w14:paraId="65D45845" w14:textId="77777777" w:rsidTr="00647AF6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ECDE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C0E8" w14:textId="6CB3C453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CE2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375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2A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226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AB2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19</w:t>
            </w:r>
          </w:p>
        </w:tc>
      </w:tr>
      <w:tr w:rsidR="00390B4A" w:rsidRPr="00746E76" w14:paraId="70F46CC1" w14:textId="77777777" w:rsidTr="00647AF6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B47C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D68AC" w14:textId="02813A78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5DF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5BA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2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A822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0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E13D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C689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41</w:t>
            </w:r>
          </w:p>
        </w:tc>
      </w:tr>
      <w:tr w:rsidR="00B86BF0" w:rsidRPr="00746E76" w14:paraId="74BCA806" w14:textId="77777777" w:rsidTr="0046169D">
        <w:trPr>
          <w:trHeight w:val="320"/>
        </w:trPr>
        <w:tc>
          <w:tcPr>
            <w:tcW w:w="9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30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PGAR Score ≤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21E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96–20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878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 (1.2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D5D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754 (0.8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D2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0 (0.63–3.5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222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5 (0.54–2.8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69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5 (0.54–2.90)</w:t>
            </w:r>
          </w:p>
        </w:tc>
      </w:tr>
      <w:tr w:rsidR="00B86BF0" w:rsidRPr="00746E76" w14:paraId="3E963E0E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86D5BC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1F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03–20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B8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 (1.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497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,930 (0.6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2B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5 (1.47–4.77)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04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1 (0.92–2.8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2D1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1 (0.92–2.82)</w:t>
            </w:r>
          </w:p>
        </w:tc>
      </w:tr>
      <w:tr w:rsidR="00B86BF0" w:rsidRPr="00746E76" w14:paraId="471CE65C" w14:textId="77777777" w:rsidTr="0046169D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D7666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DB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11–20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CF6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 (1.0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5E4B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,028 (2.4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6C9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9 (0.73–2.6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3A75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8 (0.52–1.8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163" w14:textId="77777777" w:rsidR="00BC6A18" w:rsidRPr="00746E76" w:rsidRDefault="00BC6A18" w:rsidP="00DF18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8 (0.52–1.85)</w:t>
            </w:r>
          </w:p>
        </w:tc>
      </w:tr>
      <w:tr w:rsidR="00390B4A" w:rsidRPr="00746E76" w14:paraId="25724F84" w14:textId="77777777" w:rsidTr="00A10385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BE37A1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FE05" w14:textId="1123EEAA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heterogeneity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A30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9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B24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DC3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B14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4EB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3</w:t>
            </w:r>
          </w:p>
        </w:tc>
      </w:tr>
      <w:tr w:rsidR="00390B4A" w:rsidRPr="00746E76" w14:paraId="6109B2C0" w14:textId="77777777" w:rsidTr="00A10385">
        <w:trPr>
          <w:trHeight w:val="320"/>
        </w:trPr>
        <w:tc>
          <w:tcPr>
            <w:tcW w:w="9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61541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4E296" w14:textId="302F2ABD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463F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9B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A31C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1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2EC7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7EAE" w14:textId="77777777" w:rsidR="00390B4A" w:rsidRPr="00746E76" w:rsidRDefault="00390B4A" w:rsidP="00390B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1</w:t>
            </w:r>
          </w:p>
        </w:tc>
      </w:tr>
      <w:tr w:rsidR="005A6DE6" w:rsidRPr="00746E76" w14:paraId="4E3C1385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B4BE9" w14:textId="44EFBDCA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bbreviations: APGAR Score: Appearance, Pulse, Grimace, Activity and Respiration Score; 95% CI: 95% Confidence Interval; NICU: Neonatal Intensive Care Unit; RR: Rate Ratio.</w:t>
            </w:r>
          </w:p>
        </w:tc>
      </w:tr>
      <w:tr w:rsidR="005A6DE6" w:rsidRPr="00746E76" w14:paraId="45E659D6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A20A" w14:textId="02FB5A6D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p&lt;0.05</w:t>
            </w:r>
          </w:p>
        </w:tc>
      </w:tr>
      <w:tr w:rsidR="005A6DE6" w:rsidRPr="00746E76" w14:paraId="7CB0F3C4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1387D" w14:textId="511CCC54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**p-values for heterogeneity and linear trend of rate ratios were computed with Poisson regression.</w:t>
            </w:r>
          </w:p>
        </w:tc>
      </w:tr>
      <w:tr w:rsidR="005A6DE6" w:rsidRPr="00746E76" w14:paraId="189510B0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96AC" w14:textId="6121C5DE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†Model 1 was adjusted for gestational age, maternal age, and sex of infant. </w:t>
            </w:r>
          </w:p>
        </w:tc>
      </w:tr>
      <w:tr w:rsidR="005A6DE6" w:rsidRPr="00746E76" w14:paraId="132A5AF2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F5D" w14:textId="0015626A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††Model 2 was adjusted for covariates of Model 1 and presence of prior adverse pregnancy outcome, prior livebirth, and pre-pregnancy hypertension.</w:t>
            </w:r>
          </w:p>
        </w:tc>
      </w:tr>
      <w:tr w:rsidR="005A6DE6" w:rsidRPr="00746E76" w14:paraId="36CC584E" w14:textId="77777777" w:rsidTr="00BC6A18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A651" w14:textId="2A63AD65" w:rsidR="005A6DE6" w:rsidRPr="00746E76" w:rsidRDefault="005A6DE6" w:rsidP="005A6D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746E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bbreviations: APGAR Score: Appearance, Pulse, Grimace, Activity and Respiration Score; 95% CI: 95% Confidence Interval; NICU: Neonatal Intensive Care Unit; RR: Rate Ratio.</w:t>
            </w:r>
          </w:p>
        </w:tc>
      </w:tr>
    </w:tbl>
    <w:p w14:paraId="7C3B9863" w14:textId="77777777" w:rsidR="00C95E99" w:rsidRPr="00746E76" w:rsidRDefault="00C95E99" w:rsidP="00DF18B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95E99" w:rsidRPr="00746E76" w:rsidSect="006E7B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C5"/>
    <w:rsid w:val="00007850"/>
    <w:rsid w:val="00042C0D"/>
    <w:rsid w:val="00043B4A"/>
    <w:rsid w:val="000662A3"/>
    <w:rsid w:val="000878C5"/>
    <w:rsid w:val="000B1B85"/>
    <w:rsid w:val="000C0203"/>
    <w:rsid w:val="000C0E1B"/>
    <w:rsid w:val="000D14E9"/>
    <w:rsid w:val="00104003"/>
    <w:rsid w:val="0012593B"/>
    <w:rsid w:val="00165B97"/>
    <w:rsid w:val="00195EFE"/>
    <w:rsid w:val="00197D42"/>
    <w:rsid w:val="001A5338"/>
    <w:rsid w:val="001F5913"/>
    <w:rsid w:val="0021240D"/>
    <w:rsid w:val="00246CEA"/>
    <w:rsid w:val="002474A1"/>
    <w:rsid w:val="00293E91"/>
    <w:rsid w:val="002B55A4"/>
    <w:rsid w:val="002B7AFA"/>
    <w:rsid w:val="002B7D03"/>
    <w:rsid w:val="002F3A75"/>
    <w:rsid w:val="003233BF"/>
    <w:rsid w:val="00326AA4"/>
    <w:rsid w:val="00344701"/>
    <w:rsid w:val="00381E3B"/>
    <w:rsid w:val="00390B4A"/>
    <w:rsid w:val="003A4608"/>
    <w:rsid w:val="003E0335"/>
    <w:rsid w:val="003F59CD"/>
    <w:rsid w:val="0046169D"/>
    <w:rsid w:val="0046311C"/>
    <w:rsid w:val="004F0250"/>
    <w:rsid w:val="005333AF"/>
    <w:rsid w:val="00590321"/>
    <w:rsid w:val="005A3C14"/>
    <w:rsid w:val="005A6DE6"/>
    <w:rsid w:val="005E44DA"/>
    <w:rsid w:val="00691B3E"/>
    <w:rsid w:val="00694549"/>
    <w:rsid w:val="006E1172"/>
    <w:rsid w:val="006E4E5E"/>
    <w:rsid w:val="006E7BC5"/>
    <w:rsid w:val="00700130"/>
    <w:rsid w:val="00725131"/>
    <w:rsid w:val="00746E76"/>
    <w:rsid w:val="0077433B"/>
    <w:rsid w:val="00775876"/>
    <w:rsid w:val="00795BD1"/>
    <w:rsid w:val="007D1BA6"/>
    <w:rsid w:val="007D2F65"/>
    <w:rsid w:val="007D31C1"/>
    <w:rsid w:val="007E583B"/>
    <w:rsid w:val="007F4005"/>
    <w:rsid w:val="00871ED0"/>
    <w:rsid w:val="00894689"/>
    <w:rsid w:val="008A3C20"/>
    <w:rsid w:val="008C07E2"/>
    <w:rsid w:val="008F25D2"/>
    <w:rsid w:val="008F4D79"/>
    <w:rsid w:val="009713AC"/>
    <w:rsid w:val="009B7837"/>
    <w:rsid w:val="009E7A25"/>
    <w:rsid w:val="00A207BF"/>
    <w:rsid w:val="00A50793"/>
    <w:rsid w:val="00A623EA"/>
    <w:rsid w:val="00A63137"/>
    <w:rsid w:val="00A72D63"/>
    <w:rsid w:val="00B63564"/>
    <w:rsid w:val="00B656DF"/>
    <w:rsid w:val="00B86BF0"/>
    <w:rsid w:val="00B90300"/>
    <w:rsid w:val="00BC6A18"/>
    <w:rsid w:val="00BD7F6A"/>
    <w:rsid w:val="00C01C6F"/>
    <w:rsid w:val="00C60028"/>
    <w:rsid w:val="00C67436"/>
    <w:rsid w:val="00C77A58"/>
    <w:rsid w:val="00C95E99"/>
    <w:rsid w:val="00C9736C"/>
    <w:rsid w:val="00CA27C9"/>
    <w:rsid w:val="00D238EC"/>
    <w:rsid w:val="00DC3E52"/>
    <w:rsid w:val="00DD0DCD"/>
    <w:rsid w:val="00DF18B6"/>
    <w:rsid w:val="00DF7401"/>
    <w:rsid w:val="00E73877"/>
    <w:rsid w:val="00E93807"/>
    <w:rsid w:val="00EC7FF1"/>
    <w:rsid w:val="00ED78EF"/>
    <w:rsid w:val="00F664E3"/>
    <w:rsid w:val="00F66CB8"/>
    <w:rsid w:val="00FB73E2"/>
    <w:rsid w:val="00FC286A"/>
    <w:rsid w:val="00FE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BEBB"/>
  <w15:chartTrackingRefBased/>
  <w15:docId w15:val="{02504C68-3832-D64E-84C4-076A61F4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Fazekas-Pongor</dc:creator>
  <cp:keywords/>
  <dc:description/>
  <cp:lastModifiedBy>Vince Fazekas-Pongor</cp:lastModifiedBy>
  <cp:revision>17</cp:revision>
  <dcterms:created xsi:type="dcterms:W3CDTF">2023-05-29T14:32:00Z</dcterms:created>
  <dcterms:modified xsi:type="dcterms:W3CDTF">2023-06-29T07:08:00Z</dcterms:modified>
</cp:coreProperties>
</file>